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B69" w:rsidRDefault="002122E8">
      <w:pPr>
        <w:rPr>
          <w:b/>
        </w:rPr>
      </w:pPr>
      <w:r w:rsidRPr="002122E8">
        <w:rPr>
          <w:b/>
        </w:rPr>
        <w:t>S1 Table List of antibodies</w:t>
      </w:r>
    </w:p>
    <w:p w:rsidR="002122E8" w:rsidRPr="002122E8" w:rsidRDefault="002122E8">
      <w:pPr>
        <w:rPr>
          <w:b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134"/>
        <w:gridCol w:w="1418"/>
        <w:gridCol w:w="2403"/>
      </w:tblGrid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Antibodies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upplier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pecies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Type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66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73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81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66scFv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73scFv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E2d081scFv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BL-HCV1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Broering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 et al., J. Viol., 2009, vol. 83, pp. 12473-12482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AR3A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Law M., et al., Nat Med, 2008, vol.14, pp 25-27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8D10-3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unpublished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C-84.1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Krey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 et al., PLOS Pathogens, 2013, vol.9, e1003364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Anti-CD81 (JS-81)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BD </w:t>
            </w: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Pharmingen</w:t>
            </w:r>
            <w:proofErr w:type="spellEnd"/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555675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2H9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Wakita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 T. et al., Nat. Med., 2005, vol. 11, pp. 791-796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RP-labeled anti-human IgG sheep IgG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GE Healthcar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sheep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NA933-1ML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RP-labeled anti-human IgG F(ab)’ goat IgG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31483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Alexa </w:t>
            </w: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Fluoro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 488 anti-mouse IgG (H+L) goat IgG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Thermo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 Fisher Scientific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goat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poly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A11001</w:t>
            </w:r>
          </w:p>
        </w:tc>
      </w:tr>
      <w:tr w:rsidR="002122E8" w:rsidRPr="004B0190" w:rsidTr="00C855B0">
        <w:tc>
          <w:tcPr>
            <w:tcW w:w="2122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R1-007</w:t>
            </w:r>
          </w:p>
        </w:tc>
        <w:tc>
          <w:tcPr>
            <w:tcW w:w="1417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In house</w:t>
            </w:r>
          </w:p>
        </w:tc>
        <w:tc>
          <w:tcPr>
            <w:tcW w:w="1134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human</w:t>
            </w:r>
          </w:p>
        </w:tc>
        <w:tc>
          <w:tcPr>
            <w:tcW w:w="1418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90">
              <w:rPr>
                <w:rFonts w:ascii="Times New Roman" w:hAnsi="Times New Roman" w:cs="Times New Roman"/>
                <w:color w:val="000000" w:themeColor="text1"/>
              </w:rPr>
              <w:t>monoclonal</w:t>
            </w:r>
          </w:p>
        </w:tc>
        <w:tc>
          <w:tcPr>
            <w:tcW w:w="2403" w:type="dxa"/>
          </w:tcPr>
          <w:p w:rsidR="002122E8" w:rsidRPr="004B0190" w:rsidRDefault="002122E8" w:rsidP="00C855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B0190">
              <w:rPr>
                <w:rFonts w:ascii="Times New Roman" w:hAnsi="Times New Roman" w:cs="Times New Roman"/>
                <w:color w:val="000000" w:themeColor="text1"/>
              </w:rPr>
              <w:t>Yakushiji</w:t>
            </w:r>
            <w:proofErr w:type="spellEnd"/>
            <w:r w:rsidRPr="004B0190">
              <w:rPr>
                <w:rFonts w:ascii="Times New Roman" w:hAnsi="Times New Roman" w:cs="Times New Roman"/>
                <w:color w:val="000000" w:themeColor="text1"/>
              </w:rPr>
              <w:t xml:space="preserve"> et al., Cancer Science, (2019), vol.110, pp 2722-2733</w:t>
            </w:r>
          </w:p>
        </w:tc>
      </w:tr>
    </w:tbl>
    <w:p w:rsidR="002122E8" w:rsidRPr="002122E8" w:rsidRDefault="002122E8">
      <w:pPr>
        <w:rPr>
          <w:rFonts w:hint="eastAsia"/>
        </w:rPr>
      </w:pPr>
    </w:p>
    <w:sectPr w:rsidR="002122E8" w:rsidRPr="002122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2E8"/>
    <w:rsid w:val="0003114F"/>
    <w:rsid w:val="000E5433"/>
    <w:rsid w:val="00203BC4"/>
    <w:rsid w:val="0020782F"/>
    <w:rsid w:val="002122E8"/>
    <w:rsid w:val="00267274"/>
    <w:rsid w:val="002A2DAE"/>
    <w:rsid w:val="002C50C7"/>
    <w:rsid w:val="00327B69"/>
    <w:rsid w:val="0039021A"/>
    <w:rsid w:val="003F3F2B"/>
    <w:rsid w:val="00431933"/>
    <w:rsid w:val="004921DF"/>
    <w:rsid w:val="0049363E"/>
    <w:rsid w:val="004C0B19"/>
    <w:rsid w:val="00583F27"/>
    <w:rsid w:val="005B6E4E"/>
    <w:rsid w:val="005F33EF"/>
    <w:rsid w:val="00621F12"/>
    <w:rsid w:val="00680EA5"/>
    <w:rsid w:val="006C5BBE"/>
    <w:rsid w:val="0076232B"/>
    <w:rsid w:val="0082205B"/>
    <w:rsid w:val="00840556"/>
    <w:rsid w:val="008751FB"/>
    <w:rsid w:val="008B0DFF"/>
    <w:rsid w:val="008E040D"/>
    <w:rsid w:val="00981E3B"/>
    <w:rsid w:val="009B710A"/>
    <w:rsid w:val="00A01157"/>
    <w:rsid w:val="00A2050E"/>
    <w:rsid w:val="00A9169F"/>
    <w:rsid w:val="00AE2743"/>
    <w:rsid w:val="00AE6BFF"/>
    <w:rsid w:val="00AF14ED"/>
    <w:rsid w:val="00AF2CC1"/>
    <w:rsid w:val="00B323A3"/>
    <w:rsid w:val="00BE015D"/>
    <w:rsid w:val="00D8203D"/>
    <w:rsid w:val="00DC0C13"/>
    <w:rsid w:val="00DE4F0A"/>
    <w:rsid w:val="00E121A8"/>
    <w:rsid w:val="00E50360"/>
    <w:rsid w:val="00E61053"/>
    <w:rsid w:val="00E95C41"/>
    <w:rsid w:val="00EB04FC"/>
    <w:rsid w:val="00EE0491"/>
    <w:rsid w:val="00F35DE4"/>
    <w:rsid w:val="00F459B7"/>
    <w:rsid w:val="00F8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F163BDC-094B-4477-8031-40E34E5C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川寛</dc:creator>
  <cp:keywords/>
  <dc:description/>
  <cp:lastModifiedBy>横川寛</cp:lastModifiedBy>
  <cp:revision>1</cp:revision>
  <dcterms:created xsi:type="dcterms:W3CDTF">2022-07-21T14:04:00Z</dcterms:created>
  <dcterms:modified xsi:type="dcterms:W3CDTF">2022-07-21T14:07:00Z</dcterms:modified>
</cp:coreProperties>
</file>